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br w:type="textWrapping" w:clear="all"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132455" cy="5184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2455" cy="5184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134"/>
                              <w:gridCol w:w="1139"/>
                            </w:tblGrid>
                            <w:tr>
                              <w:trPr>
                                <w:trHeight w:val="794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CO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ethan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Channe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Colum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PPU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OV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4933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426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Method acquisition parame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Column temperature (°C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Sampling time (s)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Injection time (ms)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Detector sensibilit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Running time (s)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4933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Peak integration paramet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Slope sensitivity (µV/s)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5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Peak width (s)</w:t>
                                  </w:r>
                                </w:p>
                              </w:tc>
                              <w:tc>
                                <w:tcPr>
                                  <w:tcW w:w="2273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Integration OFF at time (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7" w:hRule="atLeast"/>
                              </w:trPr>
                              <w:tc>
                                <w:tcPr>
                                  <w:tcW w:w="26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sz w:val="20"/>
                                      <w:lang w:val="en-US"/>
                                    </w:rPr>
                                    <w:t>Integration ON at time (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23.50</w:t>
                                  </w:r>
                                </w:p>
                              </w:tc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lang w:val="en-US"/>
                                    </w:rPr>
                                    <w:t>3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65pt;height:408.25pt;mso-wrap-distance-left:7.05pt;mso-wrap-distance-right:7.05pt;mso-wrap-distance-top:0pt;mso-wrap-distance-bottom:0pt;margin-top:0.05pt;mso-position-vertical-relative:text;margin-left:103.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49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134"/>
                        <w:gridCol w:w="1139"/>
                      </w:tblGrid>
                      <w:tr>
                        <w:trPr>
                          <w:trHeight w:val="794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CO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ethanol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Channe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Colum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PPU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OV-1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4933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426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Method acquisition parameters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Column temperature (°C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Sampling time (s)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Injection time (ms)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Detector sensibility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high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Running time (s)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4933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lang w:val="en-US"/>
                              </w:rPr>
                              <w:t xml:space="preserve">        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Peak integration parameters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Slope sensitivity (µV/s)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5.0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Peak width (s)</w:t>
                            </w:r>
                          </w:p>
                        </w:tc>
                        <w:tc>
                          <w:tcPr>
                            <w:tcW w:w="2273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0.5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Integration OFF at time (s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567" w:hRule="atLeast"/>
                        </w:trPr>
                        <w:tc>
                          <w:tcPr>
                            <w:tcW w:w="26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sz w:val="20"/>
                                <w:lang w:val="en-US"/>
                              </w:rPr>
                              <w:t>Integration ON at time (s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23.50</w:t>
                            </w:r>
                          </w:p>
                        </w:tc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lang w:val="en-US"/>
                              </w:rPr>
                              <w:t>3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tabs>
          <w:tab w:val="clear" w:pos="708"/>
          <w:tab w:val="left" w:pos="1418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sting of the chromatographic parameters used for the simultaneous analysis of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ethanol above the free surface of champagne glasses (redrawn from [39])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7:56:00Z</dcterms:created>
  <dc:creator>Clara</dc:creator>
  <dc:description/>
  <dc:language>en-US</dc:language>
  <cp:lastModifiedBy>Andy</cp:lastModifiedBy>
  <dcterms:modified xsi:type="dcterms:W3CDTF">2011-10-06T17:56:00Z</dcterms:modified>
  <cp:revision>2</cp:revision>
  <dc:subject/>
  <dc:title/>
</cp:coreProperties>
</file>